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Appendix S3. Sensitivity and specificity calculations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qPCR Acute phase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q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CO"/>
              </w:rPr>
              <w:t>6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CO"/>
              </w:rPr>
              <w:t xml:space="preserve">Nega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7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(68*100) / 71 = 95.7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(15*100) / 15 = 100.0%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cPCR Acute Phase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c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6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7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(60*100) / 71 = 84.5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(15*100) / 15 = 100.0%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qPCR Chronic phase (Negatives without risk factor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q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3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09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CO"/>
              </w:rPr>
              <w:t>*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7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8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1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Negatives without risk facto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309*100) /481 = 64.2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29*100) / 29 = 100.0%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cPCR Chronic phase (Negatives without risk factors)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c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CO"/>
              </w:rPr>
              <w:t>*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8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1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Negatives without risk facto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273*100) /481 = 56.8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29*100) / 29 = 100.0%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qPCR Chronic indeterminate phase (Negatives without risk factor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q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0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CO"/>
              </w:rPr>
              <w:t>*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7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0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Negatives without risk facto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89*100) /278 = 68.0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29*100) / 29 = 100.0%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cPCR Chronic indeterminate phase (Negatives without risk factor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c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CO"/>
              </w:rPr>
              <w:t>*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2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7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01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Negatives without risk facto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54*100) /278 = 55.4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29*100) / 29 = 100.0%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qPCR Chronic determinate phase (Negatives without risk factor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q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CO"/>
              </w:rPr>
              <w:t>*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Negatives without risk facto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20*100) /203 = 59.1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29*100) / 29 = 100.0%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cPCR Chronic determinate </w:t>
      </w:r>
      <w:r>
        <w:rPr>
          <w:rFonts w:cs="Times New Roman" w:ascii="Times New Roman" w:hAnsi="Times New Roman"/>
          <w:b/>
          <w:sz w:val="24"/>
          <w:szCs w:val="24"/>
        </w:rPr>
        <w:t>phase (Negatives without risk factor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c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CO"/>
              </w:rPr>
              <w:t>*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Negatives without risk facto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19*100) /203 = 58.6%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qPCR Chronic phase (All Negatives: Negatives with risk factors + Negatives without risk factor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q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3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13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7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8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2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309*100) /481 = 64.2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37*100) / 141 = 97.2%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/>
        <w:t>cPCR Chronic phase (All Negatives: Negatives with risk factors + Negatives without risk factors)</w:t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c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8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2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273*100) /481 = 56.8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38*100) /141 = 97.9%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qPCR Chronic indeterminate phase (All Negatives: Negatives with risk factors + Negatives without risk factors)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q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7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1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89*100) /278 = 68.0%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37*100) / 141 = 97.2%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cPCR Chronic indeterminate phase (All Negatives: Negatives with risk factors + Negatives without risk factor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c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2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7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19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54*100) /278 = 55.4%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38*100) /141 = 97.9%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qPCR Chronic determinate phase (All Negatives: Negatives with risk factors + Negatives without risk factor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q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20*100) /203 = 59.1%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37*100) / 141 = 97.2%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cPCR Chronic determinate phase </w:t>
      </w:r>
      <w:r>
        <w:rPr/>
        <w:t>(All Negatives: Negatives with risk factors + Negatives without risk factors)</w:t>
      </w:r>
    </w:p>
    <w:tbl>
      <w:tblPr>
        <w:tblW w:w="6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125"/>
        <w:gridCol w:w="1275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O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 xml:space="preserve">Gold standar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Results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Negative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cPC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ositive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egativ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Total 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44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ensitiv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19*100) /203 = 58.6%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pecificity: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en-US"/>
        </w:rPr>
        <w:t>(138*100) /141 = 97.9%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9:31:00Z</dcterms:created>
  <dc:creator>Diana Carolina Hernández Castro</dc:creator>
  <dc:description/>
  <cp:keywords/>
  <dc:language>en-US</dc:language>
  <cp:lastModifiedBy>Ramirez Gonzalez, Juan (NIH/NIAID) [F]</cp:lastModifiedBy>
  <dcterms:modified xsi:type="dcterms:W3CDTF">2016-07-22T19:31:00Z</dcterms:modified>
  <cp:revision>2</cp:revision>
  <dc:subject/>
  <dc:title/>
</cp:coreProperties>
</file>